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4D8176" w:rsidR="000035D5" w:rsidRDefault="000035D5">
                            <w:r>
                              <w:t xml:space="preserve">Reported on page number: </w:t>
                            </w:r>
                            <w:proofErr w:type="gramStart"/>
                            <w:r w:rsidR="00463644">
                              <w:t>12</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E4D8176" w:rsidR="000035D5" w:rsidRDefault="000035D5">
                      <w:r>
                        <w:t xml:space="preserve">Reported on page number: </w:t>
                      </w:r>
                      <w:r w:rsidR="00463644">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9D72CC" w:rsidR="000035D5" w:rsidRDefault="002145AE"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B9D72CC" w:rsidR="000035D5" w:rsidRDefault="002145AE"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899AA98" w:rsidR="000035D5" w:rsidRDefault="002145AE" w:rsidP="000035D5">
                            <w:r>
                              <w:t>Yes, this study involved local collaborators that are residents of the country where the res</w:t>
                            </w:r>
                            <w:r w:rsidR="002D36AC">
                              <w:t>earch was conducted. All the auth</w:t>
                            </w:r>
                            <w:r w:rsidR="00A43278">
                              <w:t>ors qualify for PL</w:t>
                            </w:r>
                            <w:r w:rsidR="002D36AC">
                              <w:t>OS One’</w:t>
                            </w:r>
                            <w:r w:rsidR="004207AF">
                              <w:t xml:space="preserve">s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899AA98" w:rsidR="000035D5" w:rsidRDefault="002145AE" w:rsidP="000035D5">
                      <w:r>
                        <w:t>Yes, this study involved local collaborators that are residents of the country where the res</w:t>
                      </w:r>
                      <w:r w:rsidR="002D36AC">
                        <w:t>earch was conducted. All the auth</w:t>
                      </w:r>
                      <w:r w:rsidR="00A43278">
                        <w:t>ors qualify for PL</w:t>
                      </w:r>
                      <w:r w:rsidR="002D36AC">
                        <w:t>OS One’</w:t>
                      </w:r>
                      <w:r w:rsidR="004207AF">
                        <w:t xml:space="preserve">s authorship.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A2E963" w:rsidR="000035D5" w:rsidRDefault="004A73E9" w:rsidP="000035D5">
                            <w:r>
                              <w:t xml:space="preserve">We sought permission to conduct our study from the Nepal Health Research Council, </w:t>
                            </w:r>
                            <w:r w:rsidR="00F80690">
                              <w:t xml:space="preserve">and </w:t>
                            </w:r>
                            <w:r>
                              <w:t>elected politicians at the local level. We also consulted with local civil servants, and the district health office. W</w:t>
                            </w:r>
                            <w:r w:rsidR="00463644">
                              <w:t xml:space="preserve">e obtained written </w:t>
                            </w:r>
                            <w:r>
                              <w:t xml:space="preserve">and verbal </w:t>
                            </w:r>
                            <w:r w:rsidR="00463644">
                              <w:t>consent</w:t>
                            </w:r>
                            <w:r>
                              <w:t xml:space="preserve"> from participants as detailed on p12</w:t>
                            </w:r>
                            <w:r w:rsidR="0046364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DA2E963" w:rsidR="000035D5" w:rsidRDefault="004A73E9" w:rsidP="000035D5">
                      <w:r>
                        <w:t xml:space="preserve">We sought permission to conduct our study from the Nepal Health Research Council, </w:t>
                      </w:r>
                      <w:r w:rsidR="00F80690">
                        <w:t xml:space="preserve">and </w:t>
                      </w:r>
                      <w:r>
                        <w:t>elected politicians at the local level. We also consulted with local civil servants, and the district health office. W</w:t>
                      </w:r>
                      <w:r w:rsidR="00463644">
                        <w:t xml:space="preserve">e obtained written </w:t>
                      </w:r>
                      <w:r>
                        <w:t xml:space="preserve">and verbal </w:t>
                      </w:r>
                      <w:r w:rsidR="00463644">
                        <w:t>consent</w:t>
                      </w:r>
                      <w:r>
                        <w:t xml:space="preserve"> from participants as detailed on p12</w:t>
                      </w:r>
                      <w:r w:rsidR="00463644">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2A52B5" w:rsidR="000035D5" w:rsidRPr="004A73E9" w:rsidRDefault="004A73E9" w:rsidP="000035D5">
                            <w:pPr>
                              <w:rPr>
                                <w:lang w:val="en-GB"/>
                              </w:rPr>
                            </w:pPr>
                            <w:r>
                              <w:rPr>
                                <w:lang w:val="en-GB"/>
                              </w:rPr>
                              <w:t>Members of the local community did not input on the aims of the research or methods, beyond giving approval and consent. At consent we discussed how research results would be used and dissemin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F2A52B5" w:rsidR="000035D5" w:rsidRPr="004A73E9" w:rsidRDefault="004A73E9" w:rsidP="000035D5">
                      <w:pPr>
                        <w:rPr>
                          <w:lang w:val="en-GB"/>
                        </w:rPr>
                      </w:pPr>
                      <w:r>
                        <w:rPr>
                          <w:lang w:val="en-GB"/>
                        </w:rPr>
                        <w:t xml:space="preserve">Members of the local community did not input on the aims of the research or methods, beyond giving approval and consent. </w:t>
                      </w:r>
                      <w:proofErr w:type="gramStart"/>
                      <w:r>
                        <w:rPr>
                          <w:lang w:val="en-GB"/>
                        </w:rPr>
                        <w:t>At</w:t>
                      </w:r>
                      <w:proofErr w:type="gramEnd"/>
                      <w:r>
                        <w:rPr>
                          <w:lang w:val="en-GB"/>
                        </w:rPr>
                        <w:t xml:space="preserve"> consent we discussed how research results would be used and dissemin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583673CE">
                <wp:simplePos x="0" y="0"/>
                <wp:positionH relativeFrom="margin">
                  <wp:align>right</wp:align>
                </wp:positionH>
                <wp:positionV relativeFrom="paragraph">
                  <wp:posOffset>1133475</wp:posOffset>
                </wp:positionV>
                <wp:extent cx="6838950" cy="952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53B10E27" w14:textId="34840A54" w:rsidR="000035D5" w:rsidRDefault="004D0DF4" w:rsidP="000035D5">
                            <w:r>
                              <w:t xml:space="preserve">The consent forms </w:t>
                            </w:r>
                            <w:r w:rsidR="00262F9A">
                              <w:t xml:space="preserve">and information sheets </w:t>
                            </w:r>
                            <w:r>
                              <w:t>were translated into the local language</w:t>
                            </w:r>
                            <w:r w:rsidR="00262F9A">
                              <w:t xml:space="preserve"> </w:t>
                            </w:r>
                            <w:r w:rsidR="004A73E9">
                              <w:t>and</w:t>
                            </w:r>
                            <w:r w:rsidR="00262F9A">
                              <w:t xml:space="preserve"> </w:t>
                            </w:r>
                            <w:r w:rsidR="00F80690">
                              <w:t>discussed with</w:t>
                            </w:r>
                            <w:r w:rsidR="00262F9A">
                              <w:t xml:space="preserve"> participants. </w:t>
                            </w:r>
                            <w:r w:rsidR="004A73E9">
                              <w:t xml:space="preserve"> </w:t>
                            </w:r>
                            <w:r w:rsidR="00262F9A">
                              <w:t>They were also given time to read the documentation and ask questions before commencing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25pt;width:538.5pt;height: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" strokecolor="#193a65">
                <v:textbox>
                  <w:txbxContent>
                    <w:p w14:paraId="53B10E27" w14:textId="34840A54" w:rsidR="000035D5" w:rsidRDefault="004D0DF4" w:rsidP="000035D5">
                      <w:r>
                        <w:t xml:space="preserve">The consent forms </w:t>
                      </w:r>
                      <w:r w:rsidR="00262F9A">
                        <w:t xml:space="preserve">and information sheets </w:t>
                      </w:r>
                      <w:r>
                        <w:t>were translated into the local language</w:t>
                      </w:r>
                      <w:r w:rsidR="00262F9A">
                        <w:t xml:space="preserve"> </w:t>
                      </w:r>
                      <w:r w:rsidR="004A73E9">
                        <w:t>and</w:t>
                      </w:r>
                      <w:r w:rsidR="00262F9A">
                        <w:t xml:space="preserve"> </w:t>
                      </w:r>
                      <w:r w:rsidR="00F80690">
                        <w:t>discussed with</w:t>
                      </w:r>
                      <w:r w:rsidR="00262F9A">
                        <w:t xml:space="preserve"> participants. </w:t>
                      </w:r>
                      <w:r w:rsidR="004A73E9">
                        <w:t xml:space="preserve"> </w:t>
                      </w:r>
                      <w:r w:rsidR="00262F9A">
                        <w:t>They were also given time to read the documentation and ask questions before commencing interview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bidi="ne-NP"/>
        </w:rPr>
        <w:lastRenderedPageBreak/>
        <mc:AlternateContent>
          <mc:Choice Requires="wps">
            <w:drawing>
              <wp:anchor distT="45720" distB="45720" distL="114300" distR="114300" simplePos="0" relativeHeight="251681792" behindDoc="0" locked="0" layoutInCell="1" allowOverlap="1" wp14:anchorId="0D25BCA0" wp14:editId="3EDC29E7">
                <wp:simplePos x="0" y="0"/>
                <wp:positionH relativeFrom="margin">
                  <wp:align>right</wp:align>
                </wp:positionH>
                <wp:positionV relativeFrom="paragraph">
                  <wp:posOffset>700405</wp:posOffset>
                </wp:positionV>
                <wp:extent cx="6838950" cy="6680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8215"/>
                        </a:xfrm>
                        <a:prstGeom prst="rect">
                          <a:avLst/>
                        </a:prstGeom>
                        <a:solidFill>
                          <a:srgbClr val="FFFFFF"/>
                        </a:solidFill>
                        <a:ln w="9525">
                          <a:solidFill>
                            <a:srgbClr val="193A65"/>
                          </a:solidFill>
                          <a:miter lim="800000"/>
                          <a:headEnd/>
                          <a:tailEnd/>
                        </a:ln>
                      </wps:spPr>
                      <wps:txbx>
                        <w:txbxContent>
                          <w:p w14:paraId="63B5C0C8" w14:textId="6D4FEB25" w:rsidR="000035D5" w:rsidRDefault="00262F9A" w:rsidP="000035D5">
                            <w:r>
                              <w:t xml:space="preserve">We will provide policy briefs to the local municipality office and to health institutions in the district. We will post the research publication and the brief on the UCL and Herd </w:t>
                            </w:r>
                            <w:proofErr w:type="gramStart"/>
                            <w:r>
                              <w:t>websites, and</w:t>
                            </w:r>
                            <w:proofErr w:type="gramEnd"/>
                            <w:r>
                              <w:t xml:space="preserve"> refer to these in social media po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52.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" strokecolor="#193a65">
                <v:textbox>
                  <w:txbxContent>
                    <w:p w14:paraId="63B5C0C8" w14:textId="6D4FEB25" w:rsidR="000035D5" w:rsidRDefault="00262F9A" w:rsidP="000035D5">
                      <w:r>
                        <w:t xml:space="preserve">We will provide policy briefs to the local municipality office and to health institutions in the district. We will post the research publication and the brief on the UCL and Herd </w:t>
                      </w:r>
                      <w:proofErr w:type="gramStart"/>
                      <w:r>
                        <w:t>websites, and</w:t>
                      </w:r>
                      <w:proofErr w:type="gramEnd"/>
                      <w:r>
                        <w:t xml:space="preserve"> refer to these in social media pos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5505A4" w:rsidR="000035D5" w:rsidRDefault="005F2C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5505A4" w:rsidR="000035D5" w:rsidRDefault="005F2CA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643B55D" w:rsidR="000035D5" w:rsidRDefault="005F2C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643B55D" w:rsidR="000035D5" w:rsidRDefault="005F2CA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28E693" w:rsidR="000035D5" w:rsidRDefault="005F2C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628E693" w:rsidR="000035D5" w:rsidRDefault="005F2CA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FD03879" w:rsidR="000035D5" w:rsidRDefault="005F2CA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FD03879" w:rsidR="000035D5" w:rsidRDefault="005F2CA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C18DEB" w:rsidR="000035D5" w:rsidRDefault="00756D6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1C18DEB" w:rsidR="000035D5" w:rsidRDefault="00756D6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75801" w14:textId="77777777" w:rsidR="00146E10" w:rsidRDefault="00146E10" w:rsidP="00F57A3B">
      <w:r>
        <w:separator/>
      </w:r>
    </w:p>
  </w:endnote>
  <w:endnote w:type="continuationSeparator" w:id="0">
    <w:p w14:paraId="1C03B8C3" w14:textId="77777777" w:rsidR="00146E10" w:rsidRDefault="00146E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5D18E" w14:textId="77777777" w:rsidR="00146E10" w:rsidRDefault="00146E10" w:rsidP="00F57A3B">
      <w:r>
        <w:separator/>
      </w:r>
    </w:p>
  </w:footnote>
  <w:footnote w:type="continuationSeparator" w:id="0">
    <w:p w14:paraId="7066F28D" w14:textId="77777777" w:rsidR="00146E10" w:rsidRDefault="00146E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57B08"/>
    <w:rsid w:val="0007117E"/>
    <w:rsid w:val="000F365D"/>
    <w:rsid w:val="00116E71"/>
    <w:rsid w:val="00131AD3"/>
    <w:rsid w:val="00143A1F"/>
    <w:rsid w:val="00146E10"/>
    <w:rsid w:val="001B2FB4"/>
    <w:rsid w:val="002145AE"/>
    <w:rsid w:val="00262F9A"/>
    <w:rsid w:val="002D36AC"/>
    <w:rsid w:val="002E0F01"/>
    <w:rsid w:val="00335779"/>
    <w:rsid w:val="003D6B45"/>
    <w:rsid w:val="004207AF"/>
    <w:rsid w:val="00463644"/>
    <w:rsid w:val="004A73E9"/>
    <w:rsid w:val="004A7A57"/>
    <w:rsid w:val="004D0DF4"/>
    <w:rsid w:val="004E447D"/>
    <w:rsid w:val="00541C18"/>
    <w:rsid w:val="00580384"/>
    <w:rsid w:val="005B0C06"/>
    <w:rsid w:val="005F2CA5"/>
    <w:rsid w:val="00667F36"/>
    <w:rsid w:val="0069423E"/>
    <w:rsid w:val="00733C20"/>
    <w:rsid w:val="00756D61"/>
    <w:rsid w:val="00787066"/>
    <w:rsid w:val="00831ADE"/>
    <w:rsid w:val="00841F25"/>
    <w:rsid w:val="00893871"/>
    <w:rsid w:val="009364D9"/>
    <w:rsid w:val="009B48EA"/>
    <w:rsid w:val="00A43278"/>
    <w:rsid w:val="00A43F5B"/>
    <w:rsid w:val="00AC0852"/>
    <w:rsid w:val="00B16FA7"/>
    <w:rsid w:val="00BF4594"/>
    <w:rsid w:val="00CA08EA"/>
    <w:rsid w:val="00E004E6"/>
    <w:rsid w:val="00E77723"/>
    <w:rsid w:val="00E86B3A"/>
    <w:rsid w:val="00EF4A7F"/>
    <w:rsid w:val="00F57A3B"/>
    <w:rsid w:val="00F80690"/>
    <w:rsid w:val="00FE777B"/>
    <w:rsid w:val="00FF1951"/>
    <w:rsid w:val="00FF62AE"/>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2145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9E951-A5AF-408E-8A31-C3270FF54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rison, Joanna</cp:lastModifiedBy>
  <cp:revision>4</cp:revision>
  <dcterms:created xsi:type="dcterms:W3CDTF">2023-02-23T15:52:00Z</dcterms:created>
  <dcterms:modified xsi:type="dcterms:W3CDTF">2023-02-27T02:23:00Z</dcterms:modified>
</cp:coreProperties>
</file>